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38" w:type="dxa"/>
        <w:tblLook w:val="04A0" w:firstRow="1" w:lastRow="0" w:firstColumn="1" w:lastColumn="0" w:noHBand="0" w:noVBand="1"/>
      </w:tblPr>
      <w:tblGrid>
        <w:gridCol w:w="1510"/>
        <w:gridCol w:w="1310"/>
        <w:gridCol w:w="1955"/>
        <w:gridCol w:w="890"/>
        <w:gridCol w:w="1654"/>
        <w:gridCol w:w="885"/>
        <w:gridCol w:w="1233"/>
        <w:gridCol w:w="883"/>
        <w:gridCol w:w="222"/>
      </w:tblGrid>
      <w:tr w:rsidR="0037452A" w:rsidRPr="005F5F61" w14:paraId="6BDC1620" w14:textId="77777777" w:rsidTr="004D1736">
        <w:trPr>
          <w:gridAfter w:val="1"/>
          <w:wAfter w:w="214" w:type="dxa"/>
          <w:trHeight w:val="1097"/>
        </w:trPr>
        <w:tc>
          <w:tcPr>
            <w:tcW w:w="10224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2BB56F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b/>
                <w:bCs/>
                <w:color w:val="000000"/>
                <w:szCs w:val="24"/>
              </w:rPr>
              <w:t>Table S3.</w:t>
            </w:r>
            <w:r w:rsidRPr="005F5F61">
              <w:rPr>
                <w:rFonts w:eastAsia="Times New Roman" w:cs="Times New Roman"/>
                <w:color w:val="000000"/>
                <w:szCs w:val="24"/>
              </w:rPr>
              <w:t xml:space="preserve"> Estimated marginal means of three traits with significant interactions for accession and irrigation from a greenhouse soil water deficit experiment on chile pepper (</w:t>
            </w:r>
            <w:r w:rsidRPr="005F5F61">
              <w:rPr>
                <w:rFonts w:eastAsia="Times New Roman" w:cs="Times New Roman"/>
                <w:i/>
                <w:iCs/>
                <w:color w:val="000000"/>
                <w:szCs w:val="24"/>
              </w:rPr>
              <w:t>Capsicum</w:t>
            </w:r>
            <w:r w:rsidRPr="005F5F61">
              <w:rPr>
                <w:rFonts w:eastAsia="Times New Roman" w:cs="Times New Roman"/>
                <w:color w:val="000000"/>
                <w:szCs w:val="24"/>
              </w:rPr>
              <w:t xml:space="preserve"> sp.) at the Ohio State University.</w:t>
            </w:r>
            <w:r w:rsidRPr="005F5F6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</w:t>
            </w:r>
            <w:r w:rsidRPr="005F5F61">
              <w:rPr>
                <w:rFonts w:eastAsia="Times New Roman" w:cs="Times New Roman"/>
                <w:color w:val="000000"/>
                <w:szCs w:val="24"/>
              </w:rPr>
              <w:t xml:space="preserve">Organized by country of origin and alphabetically. </w:t>
            </w:r>
          </w:p>
        </w:tc>
      </w:tr>
      <w:tr w:rsidR="0037452A" w:rsidRPr="005F5F61" w14:paraId="431B4B71" w14:textId="77777777" w:rsidTr="004D1736">
        <w:trPr>
          <w:gridAfter w:val="1"/>
          <w:wAfter w:w="219" w:type="dxa"/>
          <w:trHeight w:val="436"/>
        </w:trPr>
        <w:tc>
          <w:tcPr>
            <w:tcW w:w="14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49A94E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b/>
                <w:bCs/>
                <w:color w:val="000000"/>
                <w:szCs w:val="24"/>
              </w:rPr>
              <w:t>Accession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F113E4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5F5F61">
              <w:rPr>
                <w:rFonts w:eastAsia="Times New Roman" w:cs="Times New Roman"/>
                <w:b/>
                <w:bCs/>
                <w:color w:val="000000"/>
                <w:szCs w:val="24"/>
              </w:rPr>
              <w:t>Irrigation</w:t>
            </w:r>
            <w:r w:rsidRPr="005F5F61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a</w:t>
            </w:r>
            <w:proofErr w:type="spellEnd"/>
            <w:r w:rsidRPr="005F5F6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</w:t>
            </w:r>
          </w:p>
        </w:tc>
        <w:tc>
          <w:tcPr>
            <w:tcW w:w="19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94E3BA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Primary </w:t>
            </w:r>
            <w:proofErr w:type="spellStart"/>
            <w:r w:rsidRPr="005F5F61">
              <w:rPr>
                <w:rFonts w:eastAsia="Times New Roman" w:cs="Times New Roman"/>
                <w:b/>
                <w:bCs/>
                <w:color w:val="000000"/>
                <w:szCs w:val="24"/>
              </w:rPr>
              <w:t>Branching</w:t>
            </w:r>
            <w:r w:rsidRPr="005F5F61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F11E80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5F5F61">
              <w:rPr>
                <w:rFonts w:eastAsia="Times New Roman" w:cs="Times New Roman"/>
                <w:b/>
                <w:bCs/>
                <w:color w:val="000000"/>
                <w:szCs w:val="24"/>
              </w:rPr>
              <w:t>SE</w:t>
            </w:r>
            <w:r w:rsidRPr="005F5F61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6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2BFCBA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b/>
                <w:bCs/>
                <w:color w:val="000000"/>
                <w:szCs w:val="24"/>
              </w:rPr>
              <w:t>CO</w:t>
            </w:r>
            <w:r w:rsidRPr="005F5F61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</w:rPr>
              <w:t>2</w:t>
            </w:r>
            <w:r w:rsidRPr="005F5F6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Assimilation (</w:t>
            </w:r>
            <w:r w:rsidRPr="005F5F61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µ</w:t>
            </w:r>
            <w:r w:rsidRPr="005F5F61">
              <w:rPr>
                <w:rFonts w:eastAsia="Times New Roman" w:cs="Times New Roman"/>
                <w:b/>
                <w:bCs/>
                <w:color w:val="000000"/>
                <w:szCs w:val="24"/>
              </w:rPr>
              <w:t>mol/m</w:t>
            </w:r>
            <w:proofErr w:type="gramStart"/>
            <w:r w:rsidRPr="005F5F61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2</w:t>
            </w:r>
            <w:r w:rsidRPr="005F5F61">
              <w:rPr>
                <w:rFonts w:eastAsia="Times New Roman" w:cs="Times New Roman"/>
                <w:b/>
                <w:bCs/>
                <w:color w:val="000000"/>
                <w:szCs w:val="24"/>
              </w:rPr>
              <w:t>)</w:t>
            </w:r>
            <w:r w:rsidRPr="005F5F61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d</w:t>
            </w:r>
            <w:proofErr w:type="gramEnd"/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8B3872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b/>
                <w:bCs/>
                <w:color w:val="000000"/>
                <w:szCs w:val="24"/>
              </w:rPr>
              <w:t>SE</w:t>
            </w:r>
          </w:p>
        </w:tc>
        <w:tc>
          <w:tcPr>
            <w:tcW w:w="123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015532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b/>
                <w:bCs/>
                <w:color w:val="000000"/>
                <w:szCs w:val="24"/>
              </w:rPr>
              <w:t>Fruit Weight (g)</w:t>
            </w:r>
            <w:r w:rsidRPr="005F5F61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e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2E024F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b/>
                <w:bCs/>
                <w:color w:val="000000"/>
                <w:szCs w:val="24"/>
              </w:rPr>
              <w:t>SE</w:t>
            </w:r>
          </w:p>
        </w:tc>
      </w:tr>
      <w:tr w:rsidR="0037452A" w:rsidRPr="005F5F61" w14:paraId="44B5BD63" w14:textId="77777777" w:rsidTr="004D1736">
        <w:trPr>
          <w:trHeight w:val="877"/>
        </w:trPr>
        <w:tc>
          <w:tcPr>
            <w:tcW w:w="14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2A177B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2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D36C9A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9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FA1C25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16AD3B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007897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8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1F0F9F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A72DA4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8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8EAF1E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D0C4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37452A" w:rsidRPr="005F5F61" w14:paraId="6442455C" w14:textId="77777777" w:rsidTr="004D1736">
        <w:trPr>
          <w:trHeight w:val="329"/>
        </w:trPr>
        <w:tc>
          <w:tcPr>
            <w:tcW w:w="10224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2F52D0" w14:textId="77777777" w:rsidR="0037452A" w:rsidRPr="005F5F61" w:rsidRDefault="0037452A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U.S. Germplasm</w:t>
            </w:r>
          </w:p>
        </w:tc>
        <w:tc>
          <w:tcPr>
            <w:tcW w:w="214" w:type="dxa"/>
            <w:vAlign w:val="center"/>
            <w:hideMark/>
          </w:tcPr>
          <w:p w14:paraId="3188B2DB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4C8BBC5C" w14:textId="77777777" w:rsidTr="004D1736">
        <w:trPr>
          <w:trHeight w:val="319"/>
        </w:trPr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BD767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Anaheim 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3635C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8B34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3.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40802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FE75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9E28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1B3A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6.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70D7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.42</w:t>
            </w:r>
          </w:p>
        </w:tc>
        <w:tc>
          <w:tcPr>
            <w:tcW w:w="214" w:type="dxa"/>
            <w:vAlign w:val="center"/>
            <w:hideMark/>
          </w:tcPr>
          <w:p w14:paraId="795BA9BD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56A9E47A" w14:textId="77777777" w:rsidTr="004D1736">
        <w:trPr>
          <w:trHeight w:val="319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5E346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CC3B4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Water Deficit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B0FA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3.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E1F8B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DE3A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42E4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0D48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5.5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3E93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.42</w:t>
            </w:r>
          </w:p>
        </w:tc>
        <w:tc>
          <w:tcPr>
            <w:tcW w:w="214" w:type="dxa"/>
            <w:vAlign w:val="center"/>
            <w:hideMark/>
          </w:tcPr>
          <w:p w14:paraId="4D0868D0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563064F9" w14:textId="77777777" w:rsidTr="004D1736">
        <w:trPr>
          <w:trHeight w:val="628"/>
        </w:trPr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F1242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Anaheim TMR2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C4412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3510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2.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C8E70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408C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1.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F6E0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DC2B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1.2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53EE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.42</w:t>
            </w:r>
          </w:p>
        </w:tc>
        <w:tc>
          <w:tcPr>
            <w:tcW w:w="214" w:type="dxa"/>
            <w:vAlign w:val="center"/>
            <w:hideMark/>
          </w:tcPr>
          <w:p w14:paraId="451BCA65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0EE2BDB5" w14:textId="77777777" w:rsidTr="004D1736">
        <w:trPr>
          <w:trHeight w:val="319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E8DF5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8C040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Water Deficit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45B2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2.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28D9E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929B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1.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2499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B55C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8.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519C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.42</w:t>
            </w:r>
          </w:p>
        </w:tc>
        <w:tc>
          <w:tcPr>
            <w:tcW w:w="214" w:type="dxa"/>
            <w:vAlign w:val="center"/>
            <w:hideMark/>
          </w:tcPr>
          <w:p w14:paraId="14C97037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4D04664B" w14:textId="77777777" w:rsidTr="004D1736">
        <w:trPr>
          <w:trHeight w:val="319"/>
        </w:trPr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4866C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F5F61">
              <w:rPr>
                <w:rFonts w:eastAsia="Times New Roman" w:cs="Times New Roman"/>
                <w:color w:val="000000"/>
                <w:szCs w:val="24"/>
              </w:rPr>
              <w:t>Canoncito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5A384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E755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2.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D5C68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C1EC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40CC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7F38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15.7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4828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.42</w:t>
            </w:r>
          </w:p>
        </w:tc>
        <w:tc>
          <w:tcPr>
            <w:tcW w:w="214" w:type="dxa"/>
            <w:vAlign w:val="center"/>
            <w:hideMark/>
          </w:tcPr>
          <w:p w14:paraId="2E8204F1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7B1F9E6E" w14:textId="77777777" w:rsidTr="004D1736">
        <w:trPr>
          <w:trHeight w:val="319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535CB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D91D3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Water Deficit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26C4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2.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C0240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0AF3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1.3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BA83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E9D6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14.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A411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.42</w:t>
            </w:r>
          </w:p>
        </w:tc>
        <w:tc>
          <w:tcPr>
            <w:tcW w:w="214" w:type="dxa"/>
            <w:vAlign w:val="center"/>
            <w:hideMark/>
          </w:tcPr>
          <w:p w14:paraId="4EF3D42D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026058B7" w14:textId="77777777" w:rsidTr="004D1736">
        <w:trPr>
          <w:trHeight w:val="628"/>
        </w:trPr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DEB3C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F5F61">
              <w:rPr>
                <w:rFonts w:eastAsia="Times New Roman" w:cs="Times New Roman"/>
                <w:color w:val="000000"/>
                <w:szCs w:val="24"/>
              </w:rPr>
              <w:t>Chilhuacle</w:t>
            </w:r>
            <w:proofErr w:type="spellEnd"/>
            <w:r w:rsidRPr="005F5F61">
              <w:rPr>
                <w:rFonts w:eastAsia="Times New Roman" w:cs="Times New Roman"/>
                <w:color w:val="000000"/>
                <w:szCs w:val="24"/>
              </w:rPr>
              <w:t xml:space="preserve"> Negr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60748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2E9F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6.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35EF5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A4A2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-1.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CD91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1109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12.3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6C8D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.42</w:t>
            </w:r>
          </w:p>
        </w:tc>
        <w:tc>
          <w:tcPr>
            <w:tcW w:w="214" w:type="dxa"/>
            <w:vAlign w:val="center"/>
            <w:hideMark/>
          </w:tcPr>
          <w:p w14:paraId="4F1C0E60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5B02780F" w14:textId="77777777" w:rsidTr="004D1736">
        <w:trPr>
          <w:trHeight w:val="319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80C31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897FC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Water Deficit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6369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3.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163D9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5838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-0.4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34C3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DD35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6.8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EEDA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.42</w:t>
            </w:r>
          </w:p>
        </w:tc>
        <w:tc>
          <w:tcPr>
            <w:tcW w:w="214" w:type="dxa"/>
            <w:vAlign w:val="center"/>
            <w:hideMark/>
          </w:tcPr>
          <w:p w14:paraId="729F0EAA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15828FCE" w14:textId="77777777" w:rsidTr="004D1736">
        <w:trPr>
          <w:trHeight w:val="319"/>
        </w:trPr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4AB4C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Chimay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C3FE6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4AB9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3.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B71E6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6477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-0.6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EFE4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BC51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15.4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5BFF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.42</w:t>
            </w:r>
          </w:p>
        </w:tc>
        <w:tc>
          <w:tcPr>
            <w:tcW w:w="214" w:type="dxa"/>
            <w:vAlign w:val="center"/>
            <w:hideMark/>
          </w:tcPr>
          <w:p w14:paraId="2B6D271F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135B8BB8" w14:textId="77777777" w:rsidTr="004D1736">
        <w:trPr>
          <w:trHeight w:val="319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38683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C1DAA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Water Deficit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E6F0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2.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A5968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CAEA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-0.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4EA5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EF67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8.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05A2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.42</w:t>
            </w:r>
          </w:p>
        </w:tc>
        <w:tc>
          <w:tcPr>
            <w:tcW w:w="214" w:type="dxa"/>
            <w:vAlign w:val="center"/>
            <w:hideMark/>
          </w:tcPr>
          <w:p w14:paraId="4977C8B4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3BD85354" w14:textId="77777777" w:rsidTr="004D1736">
        <w:trPr>
          <w:trHeight w:val="319"/>
        </w:trPr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BBBA8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Hidalgo Ho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ADD24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A85C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5.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1BC0B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DE0A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9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2324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D925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3.9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3BB5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.42</w:t>
            </w:r>
          </w:p>
        </w:tc>
        <w:tc>
          <w:tcPr>
            <w:tcW w:w="214" w:type="dxa"/>
            <w:vAlign w:val="center"/>
            <w:hideMark/>
          </w:tcPr>
          <w:p w14:paraId="13804B60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3887B16F" w14:textId="77777777" w:rsidTr="004D1736">
        <w:trPr>
          <w:trHeight w:val="319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192DB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BD77D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Water Deficit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C109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5.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83BF5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D6A2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1.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DA45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659A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1.8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AB4D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.42</w:t>
            </w:r>
          </w:p>
        </w:tc>
        <w:tc>
          <w:tcPr>
            <w:tcW w:w="214" w:type="dxa"/>
            <w:vAlign w:val="center"/>
            <w:hideMark/>
          </w:tcPr>
          <w:p w14:paraId="3FC66118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1CEF7ACD" w14:textId="77777777" w:rsidTr="004D1736">
        <w:trPr>
          <w:trHeight w:val="319"/>
        </w:trPr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EAF63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Kaal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B4E6A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3677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6.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233BF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E8ED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1.5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8AF7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E86A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0.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1DAC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.42</w:t>
            </w:r>
          </w:p>
        </w:tc>
        <w:tc>
          <w:tcPr>
            <w:tcW w:w="214" w:type="dxa"/>
            <w:vAlign w:val="center"/>
            <w:hideMark/>
          </w:tcPr>
          <w:p w14:paraId="2EDE304B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6A468FDA" w14:textId="77777777" w:rsidTr="004D1736">
        <w:trPr>
          <w:trHeight w:val="319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6BDE0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F0513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Water Deficit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ADC7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3.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17924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4FB8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1.6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000F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44D3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126B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.42</w:t>
            </w:r>
          </w:p>
        </w:tc>
        <w:tc>
          <w:tcPr>
            <w:tcW w:w="214" w:type="dxa"/>
            <w:vAlign w:val="center"/>
            <w:hideMark/>
          </w:tcPr>
          <w:p w14:paraId="12EB5C74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53357540" w14:textId="77777777" w:rsidTr="004D1736">
        <w:trPr>
          <w:trHeight w:val="942"/>
        </w:trPr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98380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F5F61">
              <w:rPr>
                <w:rFonts w:eastAsia="Times New Roman" w:cs="Times New Roman"/>
                <w:color w:val="000000"/>
                <w:szCs w:val="24"/>
              </w:rPr>
              <w:t>NuMex</w:t>
            </w:r>
            <w:proofErr w:type="spellEnd"/>
            <w:r w:rsidRPr="005F5F61">
              <w:rPr>
                <w:rFonts w:eastAsia="Times New Roman" w:cs="Times New Roman"/>
                <w:color w:val="000000"/>
                <w:szCs w:val="24"/>
              </w:rPr>
              <w:t xml:space="preserve"> Conquistador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68F27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BA37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2.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A8AF4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643D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81CE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97A0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1.7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9C29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.42</w:t>
            </w:r>
          </w:p>
        </w:tc>
        <w:tc>
          <w:tcPr>
            <w:tcW w:w="214" w:type="dxa"/>
            <w:vAlign w:val="center"/>
            <w:hideMark/>
          </w:tcPr>
          <w:p w14:paraId="36CF8BDD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04A0D5D0" w14:textId="77777777" w:rsidTr="004D1736">
        <w:trPr>
          <w:trHeight w:val="319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FFB88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15DBB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Water Deficit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BA29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3.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36799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34F8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1.6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E683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EFF5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12.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3E9A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.42</w:t>
            </w:r>
          </w:p>
        </w:tc>
        <w:tc>
          <w:tcPr>
            <w:tcW w:w="214" w:type="dxa"/>
            <w:vAlign w:val="center"/>
            <w:hideMark/>
          </w:tcPr>
          <w:p w14:paraId="23DD876B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695CA399" w14:textId="77777777" w:rsidTr="004D1736">
        <w:trPr>
          <w:trHeight w:val="319"/>
        </w:trPr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73A0C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PI15922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A9BA7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1F78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7.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E3B94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4F57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7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ADC0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5CDD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8.5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7A60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.42</w:t>
            </w:r>
          </w:p>
        </w:tc>
        <w:tc>
          <w:tcPr>
            <w:tcW w:w="214" w:type="dxa"/>
            <w:vAlign w:val="center"/>
            <w:hideMark/>
          </w:tcPr>
          <w:p w14:paraId="5444AAE3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2CEE611A" w14:textId="77777777" w:rsidTr="004D1736">
        <w:trPr>
          <w:trHeight w:val="319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D1C52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4334F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Water Deficit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160C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5.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7949E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251A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9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16A8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1E6C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.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E496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.42</w:t>
            </w:r>
          </w:p>
        </w:tc>
        <w:tc>
          <w:tcPr>
            <w:tcW w:w="214" w:type="dxa"/>
            <w:vAlign w:val="center"/>
            <w:hideMark/>
          </w:tcPr>
          <w:p w14:paraId="45280FAE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071BE542" w14:textId="77777777" w:rsidTr="004D1736">
        <w:trPr>
          <w:trHeight w:val="319"/>
        </w:trPr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FE295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PI58666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45A8E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A6B1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4.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1BB7A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15BC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8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7BAE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8665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13.5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B5C6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.42</w:t>
            </w:r>
          </w:p>
        </w:tc>
        <w:tc>
          <w:tcPr>
            <w:tcW w:w="214" w:type="dxa"/>
            <w:vAlign w:val="center"/>
            <w:hideMark/>
          </w:tcPr>
          <w:p w14:paraId="2CDF21AE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7D2492B4" w14:textId="77777777" w:rsidTr="004D1736">
        <w:trPr>
          <w:trHeight w:val="319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6CEAC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37114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Water Deficit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E8E0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3.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3C6B3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751A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-0.6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4981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9DBF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5.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97F4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.42</w:t>
            </w:r>
          </w:p>
        </w:tc>
        <w:tc>
          <w:tcPr>
            <w:tcW w:w="214" w:type="dxa"/>
            <w:vAlign w:val="center"/>
            <w:hideMark/>
          </w:tcPr>
          <w:p w14:paraId="2EC9573D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64D14FEA" w14:textId="77777777" w:rsidTr="004D1736">
        <w:trPr>
          <w:trHeight w:val="319"/>
        </w:trPr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CF188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lastRenderedPageBreak/>
              <w:t>PI58666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AEF36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A762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3.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D405A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B029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9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EB36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5A0C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17.7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599F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.42</w:t>
            </w:r>
          </w:p>
        </w:tc>
        <w:tc>
          <w:tcPr>
            <w:tcW w:w="214" w:type="dxa"/>
            <w:vAlign w:val="center"/>
            <w:hideMark/>
          </w:tcPr>
          <w:p w14:paraId="23EA0BBE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02367B32" w14:textId="77777777" w:rsidTr="004D1736">
        <w:trPr>
          <w:trHeight w:val="319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3A052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A3B3D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Water Deficit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57A5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3.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22F87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3F09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-1.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12D0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8788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.4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61AC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.42</w:t>
            </w:r>
          </w:p>
        </w:tc>
        <w:tc>
          <w:tcPr>
            <w:tcW w:w="214" w:type="dxa"/>
            <w:vAlign w:val="center"/>
            <w:hideMark/>
          </w:tcPr>
          <w:p w14:paraId="2BDAC14D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06356061" w14:textId="77777777" w:rsidTr="004D1736">
        <w:trPr>
          <w:trHeight w:val="319"/>
        </w:trPr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0E6EE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PI59281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83A64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D788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3.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D6800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C1E9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7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CF80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42C3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19.3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DD7A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.42</w:t>
            </w:r>
          </w:p>
        </w:tc>
        <w:tc>
          <w:tcPr>
            <w:tcW w:w="214" w:type="dxa"/>
            <w:vAlign w:val="center"/>
            <w:hideMark/>
          </w:tcPr>
          <w:p w14:paraId="2B05525C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10D83777" w14:textId="77777777" w:rsidTr="004D1736">
        <w:trPr>
          <w:trHeight w:val="319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F0B41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FA849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Water Deficit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D309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2.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7C3EE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5C1F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1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0939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A234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6.2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7E35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.42</w:t>
            </w:r>
          </w:p>
        </w:tc>
        <w:tc>
          <w:tcPr>
            <w:tcW w:w="214" w:type="dxa"/>
            <w:vAlign w:val="center"/>
            <w:hideMark/>
          </w:tcPr>
          <w:p w14:paraId="54CE7E83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39E0D306" w14:textId="77777777" w:rsidTr="004D1736">
        <w:trPr>
          <w:trHeight w:val="319"/>
        </w:trPr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49BD5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PI63115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B1EC8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C7C7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8.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5176E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8D70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8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B730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7A71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5.6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F7E5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.42</w:t>
            </w:r>
          </w:p>
        </w:tc>
        <w:tc>
          <w:tcPr>
            <w:tcW w:w="214" w:type="dxa"/>
            <w:vAlign w:val="center"/>
            <w:hideMark/>
          </w:tcPr>
          <w:p w14:paraId="1ADA0AE6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40A8A33E" w14:textId="77777777" w:rsidTr="004D1736">
        <w:trPr>
          <w:trHeight w:val="319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C733C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D8768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Water Deficit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8CFA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10.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D4336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5A25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8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E3A8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6FEF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.9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FDBD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.42</w:t>
            </w:r>
          </w:p>
        </w:tc>
        <w:tc>
          <w:tcPr>
            <w:tcW w:w="214" w:type="dxa"/>
            <w:vAlign w:val="center"/>
            <w:hideMark/>
          </w:tcPr>
          <w:p w14:paraId="41C5144D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755E59C5" w14:textId="77777777" w:rsidTr="004D1736">
        <w:trPr>
          <w:trHeight w:val="942"/>
        </w:trPr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B5020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Stocky Golden Roaster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DA3DC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E64C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2.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6AE01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1F46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3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A223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ED2A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0.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0C92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.42</w:t>
            </w:r>
          </w:p>
        </w:tc>
        <w:tc>
          <w:tcPr>
            <w:tcW w:w="214" w:type="dxa"/>
            <w:vAlign w:val="center"/>
            <w:hideMark/>
          </w:tcPr>
          <w:p w14:paraId="3AAC0C3D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6CF5C05C" w14:textId="77777777" w:rsidTr="004D1736">
        <w:trPr>
          <w:trHeight w:val="319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6E40F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7F948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Water Deficit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ECDC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2.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5AC7D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DA1B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F51C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8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FF99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1.4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74E9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.42</w:t>
            </w:r>
          </w:p>
        </w:tc>
        <w:tc>
          <w:tcPr>
            <w:tcW w:w="214" w:type="dxa"/>
            <w:vAlign w:val="center"/>
            <w:hideMark/>
          </w:tcPr>
          <w:p w14:paraId="01EFF0CE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38EF5D39" w14:textId="77777777" w:rsidTr="004D1736">
        <w:trPr>
          <w:trHeight w:val="319"/>
        </w:trPr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18C1A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F5F61">
              <w:rPr>
                <w:rFonts w:eastAsia="Times New Roman" w:cs="Times New Roman"/>
                <w:color w:val="000000"/>
                <w:szCs w:val="24"/>
              </w:rPr>
              <w:t>Szegedi</w:t>
            </w:r>
            <w:proofErr w:type="spellEnd"/>
            <w:r w:rsidRPr="005F5F61">
              <w:rPr>
                <w:rFonts w:eastAsia="Times New Roman" w:cs="Times New Roman"/>
                <w:color w:val="000000"/>
                <w:szCs w:val="24"/>
              </w:rPr>
              <w:t xml:space="preserve"> 17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8839C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BA10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4.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7A8BD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4BF4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1.7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9BB2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BD28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2.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5191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.42</w:t>
            </w:r>
          </w:p>
        </w:tc>
        <w:tc>
          <w:tcPr>
            <w:tcW w:w="214" w:type="dxa"/>
            <w:vAlign w:val="center"/>
            <w:hideMark/>
          </w:tcPr>
          <w:p w14:paraId="5D76FDB1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0FA2F487" w14:textId="77777777" w:rsidTr="004D1736">
        <w:trPr>
          <w:trHeight w:val="319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81917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768D6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Water Deficit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BFA5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3.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DF7FA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2642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-0.6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9628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50D3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12.3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95C0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.42</w:t>
            </w:r>
          </w:p>
        </w:tc>
        <w:tc>
          <w:tcPr>
            <w:tcW w:w="214" w:type="dxa"/>
            <w:vAlign w:val="center"/>
            <w:hideMark/>
          </w:tcPr>
          <w:p w14:paraId="0A4EE48F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08E4AC8D" w14:textId="77777777" w:rsidTr="004D1736">
        <w:trPr>
          <w:trHeight w:val="628"/>
        </w:trPr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BA9D1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Tam Jalapen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EC1C4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6C5F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3.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64F34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5DCD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4822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FED8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7.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6AAC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.42</w:t>
            </w:r>
          </w:p>
        </w:tc>
        <w:tc>
          <w:tcPr>
            <w:tcW w:w="214" w:type="dxa"/>
            <w:vAlign w:val="center"/>
            <w:hideMark/>
          </w:tcPr>
          <w:p w14:paraId="0A055042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068F66A2" w14:textId="77777777" w:rsidTr="004D1736">
        <w:trPr>
          <w:trHeight w:val="319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C5605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CCB85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Water Deficit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6EA7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3.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9E57E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F11D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8CF2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0E95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3.5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4EE9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.42</w:t>
            </w:r>
          </w:p>
        </w:tc>
        <w:tc>
          <w:tcPr>
            <w:tcW w:w="214" w:type="dxa"/>
            <w:vAlign w:val="center"/>
            <w:hideMark/>
          </w:tcPr>
          <w:p w14:paraId="7332FFE2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6E006431" w14:textId="77777777" w:rsidTr="004D1736">
        <w:trPr>
          <w:trHeight w:val="628"/>
        </w:trPr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10D1F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Tam Vera Cruz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147EA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93D5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2.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41238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BEE4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1.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14C8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2255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5.9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035F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.42</w:t>
            </w:r>
          </w:p>
        </w:tc>
        <w:tc>
          <w:tcPr>
            <w:tcW w:w="214" w:type="dxa"/>
            <w:vAlign w:val="center"/>
            <w:hideMark/>
          </w:tcPr>
          <w:p w14:paraId="38855450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1C1F1125" w14:textId="77777777" w:rsidTr="004D1736">
        <w:trPr>
          <w:trHeight w:val="319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0918E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CC1D7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Water Deficit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1300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2.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69BD4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C9A9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1.6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5AB2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33B5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.6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86D0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.42</w:t>
            </w:r>
          </w:p>
        </w:tc>
        <w:tc>
          <w:tcPr>
            <w:tcW w:w="214" w:type="dxa"/>
            <w:vAlign w:val="center"/>
            <w:hideMark/>
          </w:tcPr>
          <w:p w14:paraId="014DAE29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31E34577" w14:textId="77777777" w:rsidTr="004D1736">
        <w:trPr>
          <w:trHeight w:val="319"/>
        </w:trPr>
        <w:tc>
          <w:tcPr>
            <w:tcW w:w="14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E17F66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Waialu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151EB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8F24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4.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05211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FE91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1.6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B07B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342D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7.6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943D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.42</w:t>
            </w:r>
          </w:p>
        </w:tc>
        <w:tc>
          <w:tcPr>
            <w:tcW w:w="214" w:type="dxa"/>
            <w:vAlign w:val="center"/>
            <w:hideMark/>
          </w:tcPr>
          <w:p w14:paraId="1682C599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14932CF1" w14:textId="77777777" w:rsidTr="004D1736">
        <w:trPr>
          <w:trHeight w:val="334"/>
        </w:trPr>
        <w:tc>
          <w:tcPr>
            <w:tcW w:w="14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ECB99F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A0F55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Water Deficit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B126A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2.6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0E1A97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EE187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8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EED9C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2CFF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1.2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1CBC" w14:textId="77777777" w:rsidR="0037452A" w:rsidRPr="005F5F61" w:rsidRDefault="0037452A" w:rsidP="004D1736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F5F61">
              <w:rPr>
                <w:rFonts w:ascii="Calibri" w:eastAsia="Times New Roman" w:hAnsi="Calibri" w:cs="Calibri"/>
                <w:color w:val="000000"/>
                <w:szCs w:val="24"/>
              </w:rPr>
              <w:t>2.42</w:t>
            </w:r>
          </w:p>
        </w:tc>
        <w:tc>
          <w:tcPr>
            <w:tcW w:w="214" w:type="dxa"/>
            <w:vAlign w:val="center"/>
            <w:hideMark/>
          </w:tcPr>
          <w:p w14:paraId="76B839ED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54A5A494" w14:textId="77777777" w:rsidTr="004D1736">
        <w:trPr>
          <w:trHeight w:val="329"/>
        </w:trPr>
        <w:tc>
          <w:tcPr>
            <w:tcW w:w="10224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2FC621" w14:textId="77777777" w:rsidR="0037452A" w:rsidRPr="005F5F61" w:rsidRDefault="0037452A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Mexico Germplasm</w:t>
            </w:r>
          </w:p>
        </w:tc>
        <w:tc>
          <w:tcPr>
            <w:tcW w:w="214" w:type="dxa"/>
            <w:vAlign w:val="center"/>
            <w:hideMark/>
          </w:tcPr>
          <w:p w14:paraId="5CD0E31D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03954FBF" w14:textId="77777777" w:rsidTr="004D1736">
        <w:trPr>
          <w:trHeight w:val="314"/>
        </w:trPr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7A1D2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Ca004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7F03F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7D93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11.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3E55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1F2C2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-0.9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D8F0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4E92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019A6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214" w:type="dxa"/>
            <w:vAlign w:val="center"/>
            <w:hideMark/>
          </w:tcPr>
          <w:p w14:paraId="12D4AA48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0290F612" w14:textId="77777777" w:rsidTr="004D1736">
        <w:trPr>
          <w:trHeight w:val="314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0FFB9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F0B91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Water Deficit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655C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11.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504B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106DD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4046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9E2B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F77D7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214" w:type="dxa"/>
            <w:vAlign w:val="center"/>
            <w:hideMark/>
          </w:tcPr>
          <w:p w14:paraId="30D550FE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02B300CC" w14:textId="77777777" w:rsidTr="004D1736">
        <w:trPr>
          <w:trHeight w:val="314"/>
        </w:trPr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CC332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Ca005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9008D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F238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5.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35BF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5AD57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7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AAFD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7139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F4BDC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214" w:type="dxa"/>
            <w:vAlign w:val="center"/>
            <w:hideMark/>
          </w:tcPr>
          <w:p w14:paraId="56EDFA95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1FAE24ED" w14:textId="77777777" w:rsidTr="004D1736">
        <w:trPr>
          <w:trHeight w:val="314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23D58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82B65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Water Deficit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84AD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5.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C985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2EA15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7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D749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D314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B6BA7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214" w:type="dxa"/>
            <w:vAlign w:val="center"/>
            <w:hideMark/>
          </w:tcPr>
          <w:p w14:paraId="241DA0CA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5BC36535" w14:textId="77777777" w:rsidTr="004D1736">
        <w:trPr>
          <w:trHeight w:val="314"/>
        </w:trPr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B4CC5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Ca025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D1601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08B1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11.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5088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25044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1.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18E5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DB04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7E96A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214" w:type="dxa"/>
            <w:vAlign w:val="center"/>
            <w:hideMark/>
          </w:tcPr>
          <w:p w14:paraId="032273DC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26B222D7" w14:textId="77777777" w:rsidTr="004D1736">
        <w:trPr>
          <w:trHeight w:val="314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E9B7D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FF735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Water Deficit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7C34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7.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A976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9F427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1.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3F60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4374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CA376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214" w:type="dxa"/>
            <w:vAlign w:val="center"/>
            <w:hideMark/>
          </w:tcPr>
          <w:p w14:paraId="5557DC7A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39CFFA59" w14:textId="77777777" w:rsidTr="004D1736">
        <w:trPr>
          <w:trHeight w:val="314"/>
        </w:trPr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F68E0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Ca03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719E3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025D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7.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8F04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74F25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8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E4E1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6C8D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10469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214" w:type="dxa"/>
            <w:vAlign w:val="center"/>
            <w:hideMark/>
          </w:tcPr>
          <w:p w14:paraId="4FF309E8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1C69BE46" w14:textId="77777777" w:rsidTr="004D1736">
        <w:trPr>
          <w:trHeight w:val="314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405D7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0FD52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Water Deficit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0224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5.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E044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96B97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1.5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665B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9D7B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64B3B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214" w:type="dxa"/>
            <w:vAlign w:val="center"/>
            <w:hideMark/>
          </w:tcPr>
          <w:p w14:paraId="3F50DE37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21149203" w14:textId="77777777" w:rsidTr="004D1736">
        <w:trPr>
          <w:trHeight w:val="314"/>
        </w:trPr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53230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Ca034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31C1B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E1EB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3.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D15B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879DB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B2AE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9B2C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3B849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214" w:type="dxa"/>
            <w:vAlign w:val="center"/>
            <w:hideMark/>
          </w:tcPr>
          <w:p w14:paraId="75217F10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4D421298" w14:textId="77777777" w:rsidTr="004D1736">
        <w:trPr>
          <w:trHeight w:val="314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2379C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C3030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Water Deficit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9D71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3.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E990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A40B6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1.2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4248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BEE3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FF88A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214" w:type="dxa"/>
            <w:vAlign w:val="center"/>
            <w:hideMark/>
          </w:tcPr>
          <w:p w14:paraId="696E7316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7A1A8537" w14:textId="77777777" w:rsidTr="004D1736">
        <w:trPr>
          <w:trHeight w:val="314"/>
        </w:trPr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037DE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lastRenderedPageBreak/>
              <w:t>Cc014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C3A02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2A09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2.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3D70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0C4EF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-0.7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D718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9E7D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C1B66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214" w:type="dxa"/>
            <w:vAlign w:val="center"/>
            <w:hideMark/>
          </w:tcPr>
          <w:p w14:paraId="59A3C071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6DF452D0" w14:textId="77777777" w:rsidTr="004D1736">
        <w:trPr>
          <w:trHeight w:val="314"/>
        </w:trPr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58AD6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C1752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Water Deficit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8DFD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2.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FDA7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5A1DE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3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B64F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EDDB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EDFD3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214" w:type="dxa"/>
            <w:vAlign w:val="center"/>
            <w:hideMark/>
          </w:tcPr>
          <w:p w14:paraId="3B6D5F78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53277728" w14:textId="77777777" w:rsidTr="004D1736">
        <w:trPr>
          <w:trHeight w:val="314"/>
        </w:trPr>
        <w:tc>
          <w:tcPr>
            <w:tcW w:w="14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19D5B2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Cf017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7E94D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0E6F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8.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7B89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C0DFD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1.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7255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1567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DC0D3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214" w:type="dxa"/>
            <w:vAlign w:val="center"/>
            <w:hideMark/>
          </w:tcPr>
          <w:p w14:paraId="0C3B1F2B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4FDA5A7B" w14:textId="77777777" w:rsidTr="004D1736">
        <w:trPr>
          <w:trHeight w:val="329"/>
        </w:trPr>
        <w:tc>
          <w:tcPr>
            <w:tcW w:w="14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131EC3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FE186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Water Deficit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C4D8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8.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7359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51837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1.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CB9F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8434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A98E1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F5F61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214" w:type="dxa"/>
            <w:vAlign w:val="center"/>
            <w:hideMark/>
          </w:tcPr>
          <w:p w14:paraId="3AF7CF59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519B33F0" w14:textId="77777777" w:rsidTr="004D1736">
        <w:trPr>
          <w:trHeight w:val="359"/>
        </w:trPr>
        <w:tc>
          <w:tcPr>
            <w:tcW w:w="10224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EFA9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F5F61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r w:rsidRPr="005F5F61">
              <w:rPr>
                <w:rFonts w:eastAsia="Times New Roman" w:cs="Times New Roman"/>
                <w:color w:val="000000"/>
                <w:szCs w:val="24"/>
              </w:rPr>
              <w:t>Irrigation</w:t>
            </w:r>
            <w:proofErr w:type="spellEnd"/>
            <w:r w:rsidRPr="005F5F61">
              <w:rPr>
                <w:rFonts w:eastAsia="Times New Roman" w:cs="Times New Roman"/>
                <w:color w:val="000000"/>
                <w:szCs w:val="24"/>
              </w:rPr>
              <w:t xml:space="preserve"> treatment has two levels: Control = daily watering, Water Deficit = weekly watering.</w:t>
            </w:r>
          </w:p>
        </w:tc>
        <w:tc>
          <w:tcPr>
            <w:tcW w:w="214" w:type="dxa"/>
            <w:vAlign w:val="center"/>
            <w:hideMark/>
          </w:tcPr>
          <w:p w14:paraId="256FEB1B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392F65A0" w14:textId="77777777" w:rsidTr="004D1736">
        <w:trPr>
          <w:trHeight w:val="359"/>
        </w:trPr>
        <w:tc>
          <w:tcPr>
            <w:tcW w:w="102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62D1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F5F61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  <w:r w:rsidRPr="005F5F61">
              <w:rPr>
                <w:rFonts w:eastAsia="Times New Roman" w:cs="Times New Roman"/>
                <w:color w:val="000000"/>
                <w:szCs w:val="24"/>
              </w:rPr>
              <w:t>Mean</w:t>
            </w:r>
            <w:proofErr w:type="spellEnd"/>
            <w:r w:rsidRPr="005F5F61">
              <w:rPr>
                <w:rFonts w:eastAsia="Times New Roman" w:cs="Times New Roman"/>
                <w:color w:val="000000"/>
                <w:szCs w:val="24"/>
              </w:rPr>
              <w:t xml:space="preserve"> number of primary branches.</w:t>
            </w:r>
          </w:p>
        </w:tc>
        <w:tc>
          <w:tcPr>
            <w:tcW w:w="214" w:type="dxa"/>
            <w:vAlign w:val="center"/>
            <w:hideMark/>
          </w:tcPr>
          <w:p w14:paraId="70EFC397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7534A3E6" w14:textId="77777777" w:rsidTr="004D1736">
        <w:trPr>
          <w:trHeight w:val="359"/>
        </w:trPr>
        <w:tc>
          <w:tcPr>
            <w:tcW w:w="102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8902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F5F61">
              <w:rPr>
                <w:rFonts w:eastAsia="Times New Roman" w:cs="Times New Roman"/>
                <w:color w:val="000000"/>
                <w:szCs w:val="24"/>
                <w:vertAlign w:val="superscript"/>
              </w:rPr>
              <w:t>c</w:t>
            </w:r>
            <w:r w:rsidRPr="005F5F61">
              <w:rPr>
                <w:rFonts w:eastAsia="Times New Roman" w:cs="Times New Roman"/>
                <w:color w:val="000000"/>
                <w:szCs w:val="24"/>
              </w:rPr>
              <w:t>Indicates</w:t>
            </w:r>
            <w:proofErr w:type="spellEnd"/>
            <w:r w:rsidRPr="005F5F61">
              <w:rPr>
                <w:rFonts w:eastAsia="Times New Roman" w:cs="Times New Roman"/>
                <w:color w:val="000000"/>
                <w:szCs w:val="24"/>
              </w:rPr>
              <w:t xml:space="preserve"> standard error of the mean.</w:t>
            </w:r>
          </w:p>
        </w:tc>
        <w:tc>
          <w:tcPr>
            <w:tcW w:w="214" w:type="dxa"/>
            <w:vAlign w:val="center"/>
            <w:hideMark/>
          </w:tcPr>
          <w:p w14:paraId="2E47026C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29484E70" w14:textId="77777777" w:rsidTr="004D1736">
        <w:trPr>
          <w:trHeight w:val="364"/>
        </w:trPr>
        <w:tc>
          <w:tcPr>
            <w:tcW w:w="102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B75F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F5F61">
              <w:rPr>
                <w:rFonts w:eastAsia="Times New Roman" w:cs="Times New Roman"/>
                <w:color w:val="000000"/>
                <w:szCs w:val="24"/>
                <w:vertAlign w:val="superscript"/>
              </w:rPr>
              <w:t>d</w:t>
            </w:r>
            <w:r w:rsidRPr="005F5F61">
              <w:rPr>
                <w:rFonts w:eastAsia="Times New Roman" w:cs="Times New Roman"/>
                <w:color w:val="000000"/>
                <w:szCs w:val="24"/>
              </w:rPr>
              <w:t>Mean</w:t>
            </w:r>
            <w:proofErr w:type="spellEnd"/>
            <w:r w:rsidRPr="005F5F61">
              <w:rPr>
                <w:rFonts w:eastAsia="Times New Roman" w:cs="Times New Roman"/>
                <w:color w:val="000000"/>
                <w:szCs w:val="24"/>
              </w:rPr>
              <w:t xml:space="preserve"> net CO</w:t>
            </w:r>
            <w:r w:rsidRPr="005F5F61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  <w:r w:rsidRPr="005F5F61">
              <w:rPr>
                <w:rFonts w:eastAsia="Times New Roman" w:cs="Times New Roman"/>
                <w:color w:val="000000"/>
                <w:szCs w:val="24"/>
              </w:rPr>
              <w:t xml:space="preserve"> assimilation collected with the LI-6800 (LICOR Biosciences, Lincoln, NE).</w:t>
            </w:r>
          </w:p>
        </w:tc>
        <w:tc>
          <w:tcPr>
            <w:tcW w:w="214" w:type="dxa"/>
            <w:vAlign w:val="center"/>
            <w:hideMark/>
          </w:tcPr>
          <w:p w14:paraId="0807AB6E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7452A" w:rsidRPr="005F5F61" w14:paraId="082E43CB" w14:textId="77777777" w:rsidTr="004D1736">
        <w:trPr>
          <w:trHeight w:val="643"/>
        </w:trPr>
        <w:tc>
          <w:tcPr>
            <w:tcW w:w="102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5F05C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F5F61">
              <w:rPr>
                <w:rFonts w:eastAsia="Times New Roman" w:cs="Times New Roman"/>
                <w:color w:val="000000"/>
                <w:szCs w:val="24"/>
                <w:vertAlign w:val="superscript"/>
              </w:rPr>
              <w:t>e</w:t>
            </w:r>
            <w:r w:rsidRPr="005F5F61">
              <w:rPr>
                <w:rFonts w:eastAsia="Times New Roman" w:cs="Times New Roman"/>
                <w:color w:val="000000"/>
                <w:szCs w:val="24"/>
              </w:rPr>
              <w:t>Mean</w:t>
            </w:r>
            <w:proofErr w:type="spellEnd"/>
            <w:r w:rsidRPr="005F5F61">
              <w:rPr>
                <w:rFonts w:eastAsia="Times New Roman" w:cs="Times New Roman"/>
                <w:color w:val="000000"/>
                <w:szCs w:val="24"/>
              </w:rPr>
              <w:t xml:space="preserve"> dried fruit weight. Collected only in US accessions due to differing phenology between US and Mexico accessions.</w:t>
            </w:r>
          </w:p>
        </w:tc>
        <w:tc>
          <w:tcPr>
            <w:tcW w:w="214" w:type="dxa"/>
            <w:vAlign w:val="center"/>
            <w:hideMark/>
          </w:tcPr>
          <w:p w14:paraId="5712D2CF" w14:textId="77777777" w:rsidR="0037452A" w:rsidRPr="005F5F61" w:rsidRDefault="0037452A" w:rsidP="004D173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634CDB5A" w14:textId="77777777" w:rsidR="005831AE" w:rsidRDefault="0037452A"/>
    <w:sectPr w:rsidR="005831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52A"/>
    <w:rsid w:val="000A17E4"/>
    <w:rsid w:val="002B7337"/>
    <w:rsid w:val="0037452A"/>
    <w:rsid w:val="004769B0"/>
    <w:rsid w:val="00581D58"/>
    <w:rsid w:val="008A3D1B"/>
    <w:rsid w:val="009B4143"/>
    <w:rsid w:val="00A55223"/>
    <w:rsid w:val="00BA4EB5"/>
    <w:rsid w:val="00BD7615"/>
    <w:rsid w:val="00C341FF"/>
    <w:rsid w:val="00C81D52"/>
    <w:rsid w:val="00CD7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8BD4E"/>
  <w15:chartTrackingRefBased/>
  <w15:docId w15:val="{C1A9DFD3-E885-4FE6-BDAE-F29005DC9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"/>
        <w:bCs/>
        <w:sz w:val="24"/>
        <w:szCs w:val="24"/>
        <w:lang w:val="en-US" w:eastAsia="en-US" w:bidi="ar-SA"/>
      </w:rPr>
    </w:rPrDefault>
    <w:pPrDefault>
      <w:pPr>
        <w:spacing w:after="160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52A"/>
    <w:rPr>
      <w:rFonts w:ascii="Times New Roman" w:hAnsi="Times New Roman" w:cstheme="minorBidi"/>
      <w:bCs w:val="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9</Words>
  <Characters>2731</Characters>
  <Application>Microsoft Office Word</Application>
  <DocSecurity>0</DocSecurity>
  <Lines>22</Lines>
  <Paragraphs>6</Paragraphs>
  <ScaleCrop>false</ScaleCrop>
  <Company/>
  <LinksUpToDate>false</LinksUpToDate>
  <CharactersWithSpaces>3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oy, Jack</dc:creator>
  <cp:keywords/>
  <dc:description/>
  <cp:lastModifiedBy>McCoy, Jack</cp:lastModifiedBy>
  <cp:revision>1</cp:revision>
  <dcterms:created xsi:type="dcterms:W3CDTF">2022-06-02T12:12:00Z</dcterms:created>
  <dcterms:modified xsi:type="dcterms:W3CDTF">2022-06-02T12:14:00Z</dcterms:modified>
</cp:coreProperties>
</file>